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0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1"/>
        <w:gridCol w:w="340"/>
        <w:gridCol w:w="340"/>
        <w:gridCol w:w="1588"/>
        <w:gridCol w:w="488"/>
        <w:gridCol w:w="340"/>
        <w:gridCol w:w="340"/>
        <w:gridCol w:w="1667"/>
      </w:tblGrid>
      <w:tr w:rsidR="009203EC" w:rsidRPr="0072410C" w:rsidTr="008B2AC2">
        <w:trPr>
          <w:trHeight w:val="715"/>
        </w:trPr>
        <w:tc>
          <w:tcPr>
            <w:tcW w:w="8804" w:type="dxa"/>
            <w:gridSpan w:val="8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CC194F" w:rsidP="008B2AC2">
            <w:pPr>
              <w:ind w:right="-114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S4 Table</w:t>
            </w:r>
            <w:r w:rsidR="009203EC"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. </w:t>
            </w:r>
            <w:r w:rsidR="009203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C</w:t>
            </w:r>
            <w:r w:rsidR="006C1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hildren with early life food-</w:t>
            </w:r>
            <w:bookmarkStart w:id="0" w:name="_GoBack"/>
            <w:bookmarkEnd w:id="0"/>
            <w:r w:rsidR="009203EC"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re</w:t>
            </w:r>
            <w:r w:rsidR="00381D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lated </w:t>
            </w:r>
            <w:r w:rsidR="009203EC"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symptoms (FRS) or food allergy</w:t>
            </w:r>
            <w:r w:rsidR="009203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(FA) and for whom IgE-</w:t>
            </w:r>
            <w:r w:rsidR="009203EC"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="009203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  </w:t>
            </w:r>
          </w:p>
          <w:p w:rsidR="009203EC" w:rsidRPr="0072410C" w:rsidRDefault="009203EC" w:rsidP="00E240E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reactivity data at 4 years were available in relation </w:t>
            </w: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to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food IgE reactivity-associated </w:t>
            </w: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FRS or FA to 16 year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</w:p>
        </w:tc>
      </w:tr>
      <w:tr w:rsidR="009203EC" w:rsidRPr="0072410C" w:rsidTr="008B2AC2">
        <w:trPr>
          <w:trHeight w:val="713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9203EC" w:rsidRPr="0072410C" w:rsidTr="008B2AC2">
        <w:trPr>
          <w:trHeight w:val="1548"/>
        </w:trPr>
        <w:tc>
          <w:tcPr>
            <w:tcW w:w="3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A.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Early life FRS and f</w:t>
            </w: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ood IgE reactivity-associated FRS or FA at 16 years </w:t>
            </w:r>
          </w:p>
        </w:tc>
        <w:tc>
          <w:tcPr>
            <w:tcW w:w="4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234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B.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Early life FA and f</w:t>
            </w: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ood IgE reactivity-associated FA at 16 years </w:t>
            </w:r>
          </w:p>
        </w:tc>
      </w:tr>
      <w:tr w:rsidR="009203EC" w:rsidRPr="0072410C" w:rsidTr="008B2AC2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9203EC" w:rsidRPr="0072410C" w:rsidTr="008B2AC2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</w:tr>
      <w:tr w:rsidR="009203EC" w:rsidRPr="0072410C" w:rsidTr="008B2AC2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203EC" w:rsidRPr="0072410C" w:rsidRDefault="009203EC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IgE </w:t>
            </w:r>
            <w:proofErr w:type="spellStart"/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reactivity</w:t>
            </w:r>
            <w:proofErr w:type="spellEnd"/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at 4 </w:t>
            </w:r>
            <w:proofErr w:type="spellStart"/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year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203EC" w:rsidRPr="0072410C" w:rsidRDefault="009203EC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9203EC" w:rsidRPr="0072410C" w:rsidTr="008B2AC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No ( &lt;0</w:t>
            </w:r>
            <w:proofErr w:type="gramEnd"/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.35 kU</w:t>
            </w: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sv-SE" w:eastAsia="sv-SE"/>
              </w:rPr>
              <w:t>A</w:t>
            </w: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/L 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100.0</w:t>
            </w:r>
            <w:proofErr w:type="gramEnd"/>
          </w:p>
        </w:tc>
      </w:tr>
      <w:tr w:rsidR="009203EC" w:rsidRPr="0072410C" w:rsidTr="008B2AC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proofErr w:type="gramStart"/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Yes</w:t>
            </w:r>
            <w:proofErr w:type="spellEnd"/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( ≥0</w:t>
            </w:r>
            <w:proofErr w:type="gramEnd"/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.35 kU</w:t>
            </w: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sv-SE" w:eastAsia="sv-SE"/>
              </w:rPr>
              <w:t>A</w:t>
            </w: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/L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1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57.9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4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5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86.0</w:t>
            </w:r>
          </w:p>
        </w:tc>
      </w:tr>
      <w:tr w:rsidR="009203EC" w:rsidRPr="0072410C" w:rsidTr="008B2AC2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03EC" w:rsidRPr="0072410C" w:rsidRDefault="009203EC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Allergen-specific IgE reactivity at 4 year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</w:tr>
      <w:tr w:rsidR="009203EC" w:rsidRPr="0072410C" w:rsidTr="008B2AC2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None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100.0</w:t>
            </w:r>
            <w:proofErr w:type="gramEnd"/>
          </w:p>
        </w:tc>
      </w:tr>
      <w:tr w:rsidR="009203EC" w:rsidRPr="0072410C" w:rsidTr="008B2AC2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Aeroallegens </w:t>
            </w:r>
            <w:proofErr w:type="spellStart"/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only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33.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50.0</w:t>
            </w:r>
          </w:p>
        </w:tc>
      </w:tr>
      <w:tr w:rsidR="009203EC" w:rsidRPr="0072410C" w:rsidTr="008B2AC2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Food allergens </w:t>
            </w:r>
            <w:proofErr w:type="spellStart"/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only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50.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62.5</w:t>
            </w:r>
          </w:p>
        </w:tc>
      </w:tr>
      <w:tr w:rsidR="009203EC" w:rsidRPr="0072410C" w:rsidTr="008B2AC2">
        <w:trPr>
          <w:trHeight w:val="270"/>
        </w:trPr>
        <w:tc>
          <w:tcPr>
            <w:tcW w:w="3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Aeroallergens and food allergens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77.8</w:t>
            </w: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3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4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03EC" w:rsidRPr="0072410C" w:rsidRDefault="009203EC" w:rsidP="008B2A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7241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92.5</w:t>
            </w:r>
          </w:p>
        </w:tc>
      </w:tr>
    </w:tbl>
    <w:p w:rsidR="0093285E" w:rsidRPr="00533A53" w:rsidRDefault="0093285E" w:rsidP="00BA5CEC">
      <w:pPr>
        <w:spacing w:after="200" w:line="276" w:lineRule="auto"/>
        <w:rPr>
          <w:lang w:val="en-US"/>
        </w:rPr>
      </w:pPr>
    </w:p>
    <w:sectPr w:rsidR="0093285E" w:rsidRPr="00533A53" w:rsidSect="00533A5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A53"/>
    <w:rsid w:val="00126769"/>
    <w:rsid w:val="001D2C8D"/>
    <w:rsid w:val="00381DF7"/>
    <w:rsid w:val="003B6B54"/>
    <w:rsid w:val="00533A53"/>
    <w:rsid w:val="006C15AD"/>
    <w:rsid w:val="006C206D"/>
    <w:rsid w:val="00917772"/>
    <w:rsid w:val="009203EC"/>
    <w:rsid w:val="0093285E"/>
    <w:rsid w:val="00A165E4"/>
    <w:rsid w:val="00BA5CEC"/>
    <w:rsid w:val="00CC194F"/>
    <w:rsid w:val="00CD54EB"/>
    <w:rsid w:val="00E240E4"/>
    <w:rsid w:val="00F44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A53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40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0E4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A53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40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0E4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Protudjer</dc:creator>
  <cp:lastModifiedBy>Jennifer Protudjer</cp:lastModifiedBy>
  <cp:revision>3</cp:revision>
  <dcterms:created xsi:type="dcterms:W3CDTF">2016-11-03T21:15:00Z</dcterms:created>
  <dcterms:modified xsi:type="dcterms:W3CDTF">2016-11-03T21:17:00Z</dcterms:modified>
</cp:coreProperties>
</file>